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11DB9" w14:textId="2CB96B19" w:rsidR="00F049F7" w:rsidRPr="0054633C" w:rsidRDefault="00F049F7" w:rsidP="00F049F7">
      <w:pPr>
        <w:rPr>
          <w:rFonts w:cstheme="minorHAnsi"/>
          <w:b/>
          <w:bCs/>
        </w:rPr>
      </w:pPr>
      <w:r w:rsidRPr="0054633C">
        <w:rPr>
          <w:rFonts w:cstheme="minorHAnsi"/>
          <w:b/>
          <w:bCs/>
        </w:rPr>
        <w:t xml:space="preserve">Additional File </w:t>
      </w:r>
      <w:r w:rsidR="00A2576F">
        <w:rPr>
          <w:rFonts w:cstheme="minorHAnsi"/>
          <w:b/>
          <w:bCs/>
        </w:rPr>
        <w:t>3</w:t>
      </w:r>
      <w:bookmarkStart w:id="0" w:name="_GoBack"/>
      <w:bookmarkEnd w:id="0"/>
      <w:r w:rsidRPr="0054633C">
        <w:rPr>
          <w:rFonts w:cstheme="minorHAnsi"/>
          <w:b/>
          <w:bCs/>
        </w:rPr>
        <w:t xml:space="preserve"> Data Extraction Items and Descriptions</w:t>
      </w:r>
    </w:p>
    <w:tbl>
      <w:tblPr>
        <w:tblStyle w:val="PlainTable31"/>
        <w:tblW w:w="9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6087"/>
      </w:tblGrid>
      <w:tr w:rsidR="00F049F7" w:rsidRPr="0054633C" w14:paraId="41B913A0" w14:textId="77777777" w:rsidTr="00A41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  <w:hideMark/>
          </w:tcPr>
          <w:p w14:paraId="282DFFB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Data Collection Item</w:t>
            </w:r>
          </w:p>
        </w:tc>
        <w:tc>
          <w:tcPr>
            <w:tcW w:w="6087" w:type="dxa"/>
            <w:hideMark/>
          </w:tcPr>
          <w:p w14:paraId="07B83AEC" w14:textId="77777777" w:rsidR="00F049F7" w:rsidRPr="0054633C" w:rsidRDefault="00F049F7" w:rsidP="00A41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Item description / sub-groups</w:t>
            </w:r>
          </w:p>
        </w:tc>
      </w:tr>
      <w:tr w:rsidR="00F049F7" w:rsidRPr="0054633C" w14:paraId="59440703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7432BB30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Bibiliographic Information</w:t>
            </w:r>
          </w:p>
        </w:tc>
      </w:tr>
      <w:tr w:rsidR="00F049F7" w:rsidRPr="0054633C" w14:paraId="6B814358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1CDF18E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Author</w:t>
            </w:r>
          </w:p>
        </w:tc>
        <w:tc>
          <w:tcPr>
            <w:tcW w:w="6087" w:type="dxa"/>
            <w:hideMark/>
          </w:tcPr>
          <w:p w14:paraId="74B8AAE7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2C2A501B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90188AB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Title</w:t>
            </w:r>
          </w:p>
        </w:tc>
        <w:tc>
          <w:tcPr>
            <w:tcW w:w="6087" w:type="dxa"/>
            <w:hideMark/>
          </w:tcPr>
          <w:p w14:paraId="2AE4F225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1D907A3D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E4FED67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Year of publication</w:t>
            </w:r>
          </w:p>
        </w:tc>
        <w:tc>
          <w:tcPr>
            <w:tcW w:w="6087" w:type="dxa"/>
            <w:hideMark/>
          </w:tcPr>
          <w:p w14:paraId="0B538135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36AB87FA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AAE418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Country</w:t>
            </w:r>
          </w:p>
        </w:tc>
        <w:tc>
          <w:tcPr>
            <w:tcW w:w="6087" w:type="dxa"/>
            <w:hideMark/>
          </w:tcPr>
          <w:p w14:paraId="1A151AA2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3B91407B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</w:tcPr>
          <w:p w14:paraId="6D8C5477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</w:tr>
      <w:tr w:rsidR="00F049F7" w:rsidRPr="0054633C" w14:paraId="5D39BA2D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4E639436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Methods</w:t>
            </w:r>
          </w:p>
        </w:tc>
      </w:tr>
      <w:tr w:rsidR="00F049F7" w:rsidRPr="0054633C" w14:paraId="1947EBAA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AA83308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Intervention</w:t>
            </w:r>
          </w:p>
        </w:tc>
        <w:tc>
          <w:tcPr>
            <w:tcW w:w="6087" w:type="dxa"/>
            <w:hideMark/>
          </w:tcPr>
          <w:p w14:paraId="71BA75D9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640F8471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7288689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Aim</w:t>
            </w:r>
          </w:p>
        </w:tc>
        <w:tc>
          <w:tcPr>
            <w:tcW w:w="6087" w:type="dxa"/>
            <w:hideMark/>
          </w:tcPr>
          <w:p w14:paraId="68BE354C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09E69C12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258C91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Objectives</w:t>
            </w:r>
          </w:p>
        </w:tc>
        <w:tc>
          <w:tcPr>
            <w:tcW w:w="6087" w:type="dxa"/>
            <w:hideMark/>
          </w:tcPr>
          <w:p w14:paraId="6327D36B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544EDDFB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hideMark/>
          </w:tcPr>
          <w:p w14:paraId="6EFE1D1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Participant characteristics</w:t>
            </w:r>
          </w:p>
        </w:tc>
        <w:tc>
          <w:tcPr>
            <w:tcW w:w="6087" w:type="dxa"/>
            <w:hideMark/>
          </w:tcPr>
          <w:p w14:paraId="25AF61FD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Intervention group</w:t>
            </w:r>
          </w:p>
        </w:tc>
      </w:tr>
      <w:tr w:rsidR="00F049F7" w:rsidRPr="0054633C" w14:paraId="583CE157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noWrap/>
            <w:hideMark/>
          </w:tcPr>
          <w:p w14:paraId="70A6D36D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  <w:hideMark/>
          </w:tcPr>
          <w:p w14:paraId="4B09F65B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Comparator details</w:t>
            </w:r>
          </w:p>
        </w:tc>
      </w:tr>
      <w:tr w:rsidR="00F049F7" w:rsidRPr="0054633C" w14:paraId="3F21FDE3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hideMark/>
          </w:tcPr>
          <w:p w14:paraId="329DB01B" w14:textId="77777777" w:rsidR="00F049F7" w:rsidRPr="0054633C" w:rsidRDefault="00F049F7" w:rsidP="00A41080">
            <w:pPr>
              <w:rPr>
                <w:rFonts w:eastAsia="Times New Roman" w:cstheme="minorHAnsi"/>
                <w:b w:val="0"/>
                <w:bCs w:val="0"/>
                <w:caps w:val="0"/>
              </w:rPr>
            </w:pPr>
            <w:r w:rsidRPr="0054633C">
              <w:rPr>
                <w:rFonts w:eastAsia="Times New Roman" w:cstheme="minorHAnsi"/>
              </w:rPr>
              <w:t>Outcome measures</w:t>
            </w:r>
          </w:p>
          <w:p w14:paraId="6679CC0E" w14:textId="77777777" w:rsidR="00F049F7" w:rsidRPr="0054633C" w:rsidRDefault="00F049F7" w:rsidP="00A41080">
            <w:pPr>
              <w:rPr>
                <w:rFonts w:eastAsia="Times New Roman" w:cstheme="minorHAnsi"/>
                <w:b w:val="0"/>
                <w:bCs w:val="0"/>
                <w:caps w:val="0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  <w:p w14:paraId="69962387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  <w:tc>
          <w:tcPr>
            <w:tcW w:w="6087" w:type="dxa"/>
            <w:hideMark/>
          </w:tcPr>
          <w:p w14:paraId="3FDDE835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Clinical effectiveness</w:t>
            </w:r>
          </w:p>
        </w:tc>
      </w:tr>
      <w:tr w:rsidR="00F049F7" w:rsidRPr="0054633C" w14:paraId="682DB1AF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hideMark/>
          </w:tcPr>
          <w:p w14:paraId="1615D5FE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  <w:hideMark/>
          </w:tcPr>
          <w:p w14:paraId="5EBF33A9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Health service utilisation indicators</w:t>
            </w:r>
          </w:p>
        </w:tc>
      </w:tr>
      <w:tr w:rsidR="00F049F7" w:rsidRPr="0054633C" w14:paraId="0131F9E2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hideMark/>
          </w:tcPr>
          <w:p w14:paraId="3C0677DE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  <w:hideMark/>
          </w:tcPr>
          <w:p w14:paraId="5F314BB3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Other effectiveness measures</w:t>
            </w:r>
          </w:p>
        </w:tc>
      </w:tr>
      <w:tr w:rsidR="00F049F7" w:rsidRPr="0054633C" w14:paraId="7F3AFDBB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</w:tcPr>
          <w:p w14:paraId="754BFD22" w14:textId="77777777" w:rsidR="00F049F7" w:rsidRPr="0054633C" w:rsidRDefault="00F049F7" w:rsidP="00A41080">
            <w:pPr>
              <w:rPr>
                <w:rFonts w:eastAsia="Times New Roman" w:cstheme="minorHAnsi"/>
                <w:i/>
                <w:iCs/>
              </w:rPr>
            </w:pPr>
          </w:p>
        </w:tc>
      </w:tr>
      <w:tr w:rsidR="00F049F7" w:rsidRPr="0054633C" w14:paraId="43F42F1A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noWrap/>
            <w:hideMark/>
          </w:tcPr>
          <w:p w14:paraId="1524E865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Additional Data Item for Economic Evaluations</w:t>
            </w:r>
          </w:p>
        </w:tc>
      </w:tr>
      <w:tr w:rsidR="00F049F7" w:rsidRPr="0054633C" w14:paraId="2C533844" w14:textId="77777777" w:rsidTr="00A41080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9BFCC12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Perspectives of economic analysis</w:t>
            </w:r>
          </w:p>
        </w:tc>
        <w:tc>
          <w:tcPr>
            <w:tcW w:w="6087" w:type="dxa"/>
            <w:hideMark/>
          </w:tcPr>
          <w:p w14:paraId="1E0476EE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3FD58D5A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FA25E33" w14:textId="77777777" w:rsidR="00F049F7" w:rsidRPr="0054633C" w:rsidRDefault="00F049F7" w:rsidP="00A41080">
            <w:pPr>
              <w:rPr>
                <w:rFonts w:eastAsia="Times New Roman" w:cstheme="minorHAnsi"/>
                <w:b w:val="0"/>
                <w:bCs w:val="0"/>
                <w:caps w:val="0"/>
              </w:rPr>
            </w:pPr>
            <w:r w:rsidRPr="0054633C">
              <w:rPr>
                <w:rFonts w:eastAsia="Times New Roman" w:cstheme="minorHAnsi"/>
                <w:b w:val="0"/>
                <w:bCs w:val="0"/>
              </w:rPr>
              <w:t>Cost items</w:t>
            </w:r>
          </w:p>
        </w:tc>
        <w:tc>
          <w:tcPr>
            <w:tcW w:w="6087" w:type="dxa"/>
          </w:tcPr>
          <w:p w14:paraId="630487AB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F049F7" w:rsidRPr="0054633C" w14:paraId="5BE345C5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2F2F2" w:themeFill="background1" w:themeFillShade="F2"/>
            <w:hideMark/>
          </w:tcPr>
          <w:p w14:paraId="7E9C948D" w14:textId="77777777" w:rsidR="00F049F7" w:rsidRPr="0054633C" w:rsidRDefault="00F049F7" w:rsidP="00A41080">
            <w:pPr>
              <w:ind w:left="164"/>
              <w:rPr>
                <w:rFonts w:eastAsia="Times New Roman" w:cstheme="minorHAnsi"/>
                <w:b w:val="0"/>
                <w:bCs w:val="0"/>
              </w:rPr>
            </w:pPr>
            <w:r w:rsidRPr="0054633C">
              <w:rPr>
                <w:rFonts w:eastAsia="Times New Roman" w:cstheme="minorHAnsi"/>
                <w:i/>
                <w:iCs/>
              </w:rPr>
              <w:t>Direct medical costs</w:t>
            </w:r>
          </w:p>
        </w:tc>
        <w:tc>
          <w:tcPr>
            <w:tcW w:w="6087" w:type="dxa"/>
            <w:vMerge w:val="restart"/>
          </w:tcPr>
          <w:p w14:paraId="57FBE3C7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54633C">
              <w:rPr>
                <w:rFonts w:eastAsia="Times New Roman" w:cstheme="minorHAnsi"/>
                <w:i/>
                <w:iCs/>
              </w:rPr>
              <w:t>For each cost item note:</w:t>
            </w:r>
          </w:p>
          <w:p w14:paraId="755E1B30" w14:textId="77777777" w:rsidR="00F049F7" w:rsidRPr="0054633C" w:rsidRDefault="00F049F7" w:rsidP="00F049F7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54633C">
              <w:rPr>
                <w:rFonts w:eastAsia="Times New Roman" w:cstheme="minorHAnsi"/>
                <w:i/>
                <w:iCs/>
              </w:rPr>
              <w:t>adjustments made</w:t>
            </w:r>
          </w:p>
          <w:p w14:paraId="3645EEBC" w14:textId="77777777" w:rsidR="00F049F7" w:rsidRPr="0054633C" w:rsidRDefault="00F049F7" w:rsidP="00F049F7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54633C">
              <w:rPr>
                <w:rFonts w:eastAsia="Times New Roman" w:cstheme="minorHAnsi"/>
                <w:i/>
                <w:iCs/>
              </w:rPr>
              <w:t>data collection issues</w:t>
            </w:r>
          </w:p>
          <w:p w14:paraId="33E46429" w14:textId="77777777" w:rsidR="00F049F7" w:rsidRPr="0054633C" w:rsidRDefault="00F049F7" w:rsidP="00F049F7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54633C">
              <w:rPr>
                <w:rFonts w:eastAsia="Times New Roman" w:cstheme="minorHAnsi"/>
                <w:i/>
                <w:iCs/>
              </w:rPr>
              <w:t>items omitted and why</w:t>
            </w:r>
          </w:p>
        </w:tc>
      </w:tr>
      <w:tr w:rsidR="00F049F7" w:rsidRPr="0054633C" w14:paraId="00A28633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8F87E58" w14:textId="77777777" w:rsidR="00F049F7" w:rsidRPr="0054633C" w:rsidRDefault="00F049F7" w:rsidP="00A41080">
            <w:pPr>
              <w:ind w:left="164"/>
              <w:rPr>
                <w:rFonts w:eastAsia="Times New Roman" w:cstheme="minorHAnsi"/>
                <w:b w:val="0"/>
                <w:bCs w:val="0"/>
              </w:rPr>
            </w:pPr>
            <w:r w:rsidRPr="0054633C">
              <w:rPr>
                <w:rFonts w:eastAsia="Times New Roman" w:cstheme="minorHAnsi"/>
                <w:i/>
                <w:iCs/>
              </w:rPr>
              <w:t>Direct non-medical costs</w:t>
            </w:r>
          </w:p>
        </w:tc>
        <w:tc>
          <w:tcPr>
            <w:tcW w:w="6087" w:type="dxa"/>
            <w:vMerge/>
          </w:tcPr>
          <w:p w14:paraId="3013BF66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F049F7" w:rsidRPr="0054633C" w14:paraId="76E50D7F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2F2F2" w:themeFill="background1" w:themeFillShade="F2"/>
            <w:hideMark/>
          </w:tcPr>
          <w:p w14:paraId="7602F358" w14:textId="77777777" w:rsidR="00F049F7" w:rsidRPr="0054633C" w:rsidRDefault="00F049F7" w:rsidP="00A41080">
            <w:pPr>
              <w:ind w:left="164"/>
              <w:rPr>
                <w:rFonts w:eastAsia="Times New Roman" w:cstheme="minorHAnsi"/>
                <w:b w:val="0"/>
                <w:bCs w:val="0"/>
              </w:rPr>
            </w:pPr>
            <w:r w:rsidRPr="0054633C">
              <w:rPr>
                <w:rFonts w:eastAsia="Times New Roman" w:cstheme="minorHAnsi"/>
              </w:rPr>
              <w:t>Indirect costs</w:t>
            </w:r>
          </w:p>
        </w:tc>
        <w:tc>
          <w:tcPr>
            <w:tcW w:w="6087" w:type="dxa"/>
            <w:vMerge/>
          </w:tcPr>
          <w:p w14:paraId="6A3E663C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F049F7" w:rsidRPr="0054633C" w14:paraId="40027B66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C43AB16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Economic models used</w:t>
            </w:r>
          </w:p>
        </w:tc>
        <w:tc>
          <w:tcPr>
            <w:tcW w:w="6087" w:type="dxa"/>
            <w:hideMark/>
          </w:tcPr>
          <w:p w14:paraId="5B073ED6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48D1E613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44C1DC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 xml:space="preserve">   ASSUMPTIONS</w:t>
            </w:r>
          </w:p>
        </w:tc>
        <w:tc>
          <w:tcPr>
            <w:tcW w:w="6087" w:type="dxa"/>
          </w:tcPr>
          <w:p w14:paraId="7ACDEB89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F049F7" w:rsidRPr="0054633C" w14:paraId="10A6EDED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77431C2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Sensitivity analysis</w:t>
            </w:r>
          </w:p>
        </w:tc>
        <w:tc>
          <w:tcPr>
            <w:tcW w:w="6087" w:type="dxa"/>
            <w:hideMark/>
          </w:tcPr>
          <w:p w14:paraId="7FA5A48F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</w:tr>
      <w:tr w:rsidR="00F049F7" w:rsidRPr="0054633C" w14:paraId="456439E3" w14:textId="77777777" w:rsidTr="00A41080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</w:tcPr>
          <w:p w14:paraId="6F0246D5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</w:tr>
      <w:tr w:rsidR="00F049F7" w:rsidRPr="0054633C" w14:paraId="7093EC1C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310D9182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Results</w:t>
            </w:r>
          </w:p>
        </w:tc>
      </w:tr>
      <w:tr w:rsidR="00F049F7" w:rsidRPr="0054633C" w14:paraId="645CA277" w14:textId="77777777" w:rsidTr="00A41080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5D5DDBD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Study parameters</w:t>
            </w:r>
          </w:p>
        </w:tc>
        <w:tc>
          <w:tcPr>
            <w:tcW w:w="6087" w:type="dxa"/>
            <w:hideMark/>
          </w:tcPr>
          <w:p w14:paraId="28A88755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The values, ranges, references, and, if used, probability distributions for all parameters. Reasons or sources for distributions used to represent uncertainty where appropriate.</w:t>
            </w:r>
          </w:p>
        </w:tc>
      </w:tr>
      <w:tr w:rsidR="00F049F7" w:rsidRPr="0054633C" w14:paraId="35F74639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0D1A039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Incremental costs and outcomes</w:t>
            </w:r>
          </w:p>
        </w:tc>
        <w:tc>
          <w:tcPr>
            <w:tcW w:w="6087" w:type="dxa"/>
            <w:hideMark/>
          </w:tcPr>
          <w:p w14:paraId="14FC8141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Mean values for the main categories of estimated costs and outcomes of interest, as well as mean differences between the comparator groups. Incremental cost-effectiveness ratios.</w:t>
            </w:r>
          </w:p>
        </w:tc>
      </w:tr>
      <w:tr w:rsidR="00F049F7" w:rsidRPr="0054633C" w14:paraId="6E0DFABA" w14:textId="77777777" w:rsidTr="00A41080">
        <w:trPr>
          <w:trHeight w:val="1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hideMark/>
          </w:tcPr>
          <w:p w14:paraId="6A4DC79B" w14:textId="77777777" w:rsidR="00F049F7" w:rsidRPr="0054633C" w:rsidRDefault="00F049F7" w:rsidP="00A41080">
            <w:pPr>
              <w:rPr>
                <w:rFonts w:eastAsia="Times New Roman" w:cstheme="minorHAnsi"/>
                <w:b w:val="0"/>
                <w:bCs w:val="0"/>
                <w:caps w:val="0"/>
              </w:rPr>
            </w:pPr>
            <w:r w:rsidRPr="0054633C">
              <w:rPr>
                <w:rFonts w:eastAsia="Times New Roman" w:cstheme="minorHAnsi"/>
              </w:rPr>
              <w:lastRenderedPageBreak/>
              <w:t>Characterising uncertainty</w:t>
            </w:r>
          </w:p>
          <w:p w14:paraId="44EF696A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 </w:t>
            </w:r>
          </w:p>
        </w:tc>
        <w:tc>
          <w:tcPr>
            <w:tcW w:w="6087" w:type="dxa"/>
            <w:hideMark/>
          </w:tcPr>
          <w:p w14:paraId="2FABD4C3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54633C">
              <w:rPr>
                <w:rFonts w:eastAsia="Times New Roman" w:cstheme="minorHAnsi"/>
                <w:i/>
                <w:iCs/>
              </w:rPr>
              <w:t>Single study-based economic evaluation: t</w:t>
            </w:r>
            <w:r w:rsidRPr="0054633C">
              <w:rPr>
                <w:rFonts w:eastAsia="Times New Roman" w:cstheme="minorHAnsi"/>
              </w:rPr>
              <w:t>he effects of sampling uncertainty for the estimated incremental cost and incremental effectiveness parameters, together with the impact of methodological assumptions (such as discount rate, study perspective).</w:t>
            </w:r>
          </w:p>
        </w:tc>
      </w:tr>
      <w:tr w:rsidR="00F049F7" w:rsidRPr="0054633C" w14:paraId="0967A13E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hideMark/>
          </w:tcPr>
          <w:p w14:paraId="2958B31F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  <w:tc>
          <w:tcPr>
            <w:tcW w:w="6087" w:type="dxa"/>
            <w:hideMark/>
          </w:tcPr>
          <w:p w14:paraId="4ADC8859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54633C">
              <w:rPr>
                <w:rFonts w:eastAsia="Times New Roman" w:cstheme="minorHAnsi"/>
                <w:i/>
                <w:iCs/>
              </w:rPr>
              <w:t>Model-based economic evaluation:</w:t>
            </w:r>
            <w:r w:rsidRPr="0054633C">
              <w:rPr>
                <w:rFonts w:eastAsia="Times New Roman" w:cstheme="minorHAnsi"/>
              </w:rPr>
              <w:t> the effects on the results of uncertainty for all input parameters, and uncertainty related to the structure of the model and assumptions.</w:t>
            </w:r>
          </w:p>
        </w:tc>
      </w:tr>
      <w:tr w:rsidR="00F049F7" w:rsidRPr="0054633C" w14:paraId="7F6B7CFE" w14:textId="77777777" w:rsidTr="00A41080">
        <w:trPr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7A17201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Characterising heterogeneity</w:t>
            </w:r>
          </w:p>
        </w:tc>
        <w:tc>
          <w:tcPr>
            <w:tcW w:w="6087" w:type="dxa"/>
            <w:hideMark/>
          </w:tcPr>
          <w:p w14:paraId="379F9031" w14:textId="77777777" w:rsidR="00F049F7" w:rsidRPr="0054633C" w:rsidRDefault="00F049F7" w:rsidP="00A410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The differences in costs, outcomes, or cost-effectiveness that can be explained by variations between subgroups of patients with different baseline characteristics or other observed variability in effects that are not reducible by more information.</w:t>
            </w:r>
          </w:p>
        </w:tc>
      </w:tr>
      <w:tr w:rsidR="00F049F7" w:rsidRPr="0054633C" w14:paraId="7841C56A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</w:tcPr>
          <w:p w14:paraId="59A70A44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</w:p>
        </w:tc>
      </w:tr>
      <w:tr w:rsidR="00F049F7" w:rsidRPr="0054633C" w14:paraId="33CDF8DD" w14:textId="77777777" w:rsidTr="00A4108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1" w:type="dxa"/>
            <w:gridSpan w:val="2"/>
            <w:hideMark/>
          </w:tcPr>
          <w:p w14:paraId="0E3F773C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Discussion</w:t>
            </w:r>
          </w:p>
        </w:tc>
      </w:tr>
      <w:tr w:rsidR="00F049F7" w:rsidRPr="0054633C" w14:paraId="69902B1B" w14:textId="77777777" w:rsidTr="00A41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FD0F55F" w14:textId="77777777" w:rsidR="00F049F7" w:rsidRPr="0054633C" w:rsidRDefault="00F049F7" w:rsidP="00A41080">
            <w:pPr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Study findings, limitations, generalisability, and current knowledge</w:t>
            </w:r>
          </w:p>
        </w:tc>
        <w:tc>
          <w:tcPr>
            <w:tcW w:w="6087" w:type="dxa"/>
            <w:hideMark/>
          </w:tcPr>
          <w:p w14:paraId="0E623B78" w14:textId="77777777" w:rsidR="00F049F7" w:rsidRPr="0054633C" w:rsidRDefault="00F049F7" w:rsidP="00A410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54633C">
              <w:rPr>
                <w:rFonts w:eastAsia="Times New Roman" w:cstheme="minorHAnsi"/>
              </w:rPr>
              <w:t>Summarise key study findings and describe how they support the conclusions reached. Discuss limitations and the generalisability of the findings and how the findings fit with current knowledge.</w:t>
            </w:r>
          </w:p>
        </w:tc>
      </w:tr>
    </w:tbl>
    <w:p w14:paraId="5AD293B5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5B796BFB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5C30653B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47A87B99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259A7D64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32C932E1" w14:textId="77777777" w:rsidR="00F049F7" w:rsidRPr="0054633C" w:rsidRDefault="00F049F7" w:rsidP="00F049F7">
      <w:pPr>
        <w:rPr>
          <w:rFonts w:cstheme="minorHAnsi"/>
          <w:b/>
          <w:bCs/>
        </w:rPr>
      </w:pPr>
    </w:p>
    <w:p w14:paraId="6BB1BB80" w14:textId="758EA132" w:rsidR="00F049F7" w:rsidRPr="0054633C" w:rsidRDefault="00F049F7" w:rsidP="00F049F7">
      <w:pPr>
        <w:rPr>
          <w:rFonts w:cstheme="minorHAnsi"/>
          <w:b/>
          <w:bCs/>
        </w:rPr>
      </w:pPr>
    </w:p>
    <w:sectPr w:rsidR="00F049F7" w:rsidRPr="0054633C" w:rsidSect="00F049F7">
      <w:headerReference w:type="default" r:id="rId7"/>
      <w:footerReference w:type="default" r:id="rId8"/>
      <w:pgSz w:w="11906" w:h="16838"/>
      <w:pgMar w:top="1135" w:right="1274" w:bottom="1134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991E0" w14:textId="77777777" w:rsidR="00207628" w:rsidRDefault="00207628">
      <w:pPr>
        <w:spacing w:after="0" w:line="240" w:lineRule="auto"/>
      </w:pPr>
      <w:r>
        <w:separator/>
      </w:r>
    </w:p>
  </w:endnote>
  <w:endnote w:type="continuationSeparator" w:id="0">
    <w:p w14:paraId="60A753A9" w14:textId="77777777" w:rsidR="00207628" w:rsidRDefault="00207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949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A3A10" w14:textId="0E6A21CE" w:rsidR="0035340E" w:rsidRDefault="00F049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B23A21" w14:textId="77777777" w:rsidR="00FD6E06" w:rsidRDefault="00207628" w:rsidP="00F901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36633" w14:textId="77777777" w:rsidR="00207628" w:rsidRDefault="00207628">
      <w:pPr>
        <w:spacing w:after="0" w:line="240" w:lineRule="auto"/>
      </w:pPr>
      <w:r>
        <w:separator/>
      </w:r>
    </w:p>
  </w:footnote>
  <w:footnote w:type="continuationSeparator" w:id="0">
    <w:p w14:paraId="21062742" w14:textId="77777777" w:rsidR="00207628" w:rsidRDefault="002076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223F41" w14:textId="77777777" w:rsidR="00A0782F" w:rsidRDefault="00207628">
    <w:pPr>
      <w:pStyle w:val="Header"/>
      <w:jc w:val="right"/>
    </w:pPr>
  </w:p>
  <w:p w14:paraId="23E15C2F" w14:textId="77777777" w:rsidR="00A0782F" w:rsidRDefault="002076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43A2B"/>
    <w:multiLevelType w:val="hybridMultilevel"/>
    <w:tmpl w:val="8036F97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D2FD1"/>
    <w:multiLevelType w:val="hybridMultilevel"/>
    <w:tmpl w:val="3416B066"/>
    <w:lvl w:ilvl="0" w:tplc="99FE3A1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86AAB"/>
    <w:multiLevelType w:val="hybridMultilevel"/>
    <w:tmpl w:val="C9DEDF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62D27"/>
    <w:multiLevelType w:val="multilevel"/>
    <w:tmpl w:val="C7A22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AB107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6B414A"/>
    <w:multiLevelType w:val="hybridMultilevel"/>
    <w:tmpl w:val="ED3823C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B811E8C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C270EC"/>
    <w:multiLevelType w:val="multilevel"/>
    <w:tmpl w:val="CA34A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895448"/>
    <w:multiLevelType w:val="multilevel"/>
    <w:tmpl w:val="0700F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416832"/>
    <w:multiLevelType w:val="multilevel"/>
    <w:tmpl w:val="0B647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5140F0"/>
    <w:multiLevelType w:val="multilevel"/>
    <w:tmpl w:val="EF647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0F1C2B"/>
    <w:multiLevelType w:val="hybridMultilevel"/>
    <w:tmpl w:val="50400FD0"/>
    <w:lvl w:ilvl="0" w:tplc="B8D6890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EA028C"/>
    <w:multiLevelType w:val="multilevel"/>
    <w:tmpl w:val="C79C3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FE7839"/>
    <w:multiLevelType w:val="hybridMultilevel"/>
    <w:tmpl w:val="DB0C06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0904F5"/>
    <w:multiLevelType w:val="hybridMultilevel"/>
    <w:tmpl w:val="CC206A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0D4100"/>
    <w:multiLevelType w:val="hybridMultilevel"/>
    <w:tmpl w:val="982E80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9"/>
  </w:num>
  <w:num w:numId="4">
    <w:abstractNumId w:val="11"/>
  </w:num>
  <w:num w:numId="5">
    <w:abstractNumId w:val="8"/>
  </w:num>
  <w:num w:numId="6">
    <w:abstractNumId w:val="3"/>
  </w:num>
  <w:num w:numId="7">
    <w:abstractNumId w:val="1"/>
  </w:num>
  <w:num w:numId="8">
    <w:abstractNumId w:val="16"/>
  </w:num>
  <w:num w:numId="9">
    <w:abstractNumId w:val="14"/>
  </w:num>
  <w:num w:numId="10">
    <w:abstractNumId w:val="2"/>
  </w:num>
  <w:num w:numId="11">
    <w:abstractNumId w:val="15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  <w:num w:numId="15">
    <w:abstractNumId w:val="7"/>
  </w:num>
  <w:num w:numId="16">
    <w:abstractNumId w:val="6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F7"/>
    <w:rsid w:val="00207628"/>
    <w:rsid w:val="00545FBD"/>
    <w:rsid w:val="00A2576F"/>
    <w:rsid w:val="00BE39B3"/>
    <w:rsid w:val="00D46850"/>
    <w:rsid w:val="00DE0988"/>
    <w:rsid w:val="00E457DC"/>
    <w:rsid w:val="00F0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2F1E"/>
  <w15:chartTrackingRefBased/>
  <w15:docId w15:val="{BBEEDC0A-0194-4C29-B61A-35C07DE2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9F7"/>
  </w:style>
  <w:style w:type="paragraph" w:styleId="Heading1">
    <w:name w:val="heading 1"/>
    <w:basedOn w:val="Normal"/>
    <w:next w:val="Normal"/>
    <w:link w:val="Heading1Char"/>
    <w:uiPriority w:val="9"/>
    <w:qFormat/>
    <w:rsid w:val="00F049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049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049F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049F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9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49F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049F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049F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049F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04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49F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49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4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9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9F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049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9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49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49F7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04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4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9F7"/>
  </w:style>
  <w:style w:type="paragraph" w:styleId="Footer">
    <w:name w:val="footer"/>
    <w:basedOn w:val="Normal"/>
    <w:link w:val="FooterChar"/>
    <w:uiPriority w:val="99"/>
    <w:unhideWhenUsed/>
    <w:rsid w:val="00F049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9F7"/>
  </w:style>
  <w:style w:type="table" w:customStyle="1" w:styleId="GridTable5Dark-Accent31">
    <w:name w:val="Grid Table 5 Dark - Accent 31"/>
    <w:basedOn w:val="TableNormal"/>
    <w:uiPriority w:val="50"/>
    <w:rsid w:val="00F049F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PlainTable51">
    <w:name w:val="Plain Table 51"/>
    <w:basedOn w:val="TableNormal"/>
    <w:uiPriority w:val="45"/>
    <w:rsid w:val="00F049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9F7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F049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F049F7"/>
    <w:pPr>
      <w:spacing w:after="0" w:line="240" w:lineRule="auto"/>
    </w:pPr>
    <w:rPr>
      <w:rFonts w:eastAsia="Calibr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049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F049F7"/>
    <w:pPr>
      <w:spacing w:after="120" w:line="320" w:lineRule="exact"/>
      <w:jc w:val="both"/>
    </w:pPr>
    <w:rPr>
      <w:rFonts w:asciiTheme="majorHAnsi" w:hAnsiTheme="majorHAnsi"/>
      <w:sz w:val="23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F049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table" w:customStyle="1" w:styleId="PlainTable52">
    <w:name w:val="Plain Table 52"/>
    <w:basedOn w:val="TableNormal"/>
    <w:uiPriority w:val="45"/>
    <w:rsid w:val="00F049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F049F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049F7"/>
    <w:rPr>
      <w:color w:val="605E5C"/>
      <w:shd w:val="clear" w:color="auto" w:fill="E1DFDD"/>
    </w:rPr>
  </w:style>
  <w:style w:type="character" w:customStyle="1" w:styleId="articlecitationyear">
    <w:name w:val="articlecitation_year"/>
    <w:basedOn w:val="DefaultParagraphFont"/>
    <w:rsid w:val="00F049F7"/>
  </w:style>
  <w:style w:type="character" w:customStyle="1" w:styleId="articlecitationvolume">
    <w:name w:val="articlecitation_volume"/>
    <w:basedOn w:val="DefaultParagraphFont"/>
    <w:rsid w:val="00F04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sou</dc:creator>
  <cp:keywords/>
  <dc:description/>
  <cp:lastModifiedBy>Christina Tsou</cp:lastModifiedBy>
  <cp:revision>3</cp:revision>
  <dcterms:created xsi:type="dcterms:W3CDTF">2020-03-15T19:01:00Z</dcterms:created>
  <dcterms:modified xsi:type="dcterms:W3CDTF">2020-03-15T19:01:00Z</dcterms:modified>
</cp:coreProperties>
</file>